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5E973" w14:textId="7B414AD6" w:rsidR="00157666" w:rsidRDefault="00157666" w:rsidP="00157666">
      <w:pPr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</w:p>
    <w:p w14:paraId="74C98B8F" w14:textId="77777777" w:rsidR="00157666" w:rsidRPr="00973E7F" w:rsidRDefault="00157666" w:rsidP="00157666">
      <w:pPr>
        <w:pStyle w:val="Legend"/>
        <w:spacing w:line="360" w:lineRule="auto"/>
        <w:rPr>
          <w:b/>
          <w:sz w:val="22"/>
          <w:szCs w:val="22"/>
          <w:lang w:eastAsia="zh-CN"/>
        </w:rPr>
      </w:pPr>
      <w:r w:rsidRPr="00973E7F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 w:rsidRPr="00973E7F">
        <w:rPr>
          <w:b/>
          <w:sz w:val="22"/>
          <w:szCs w:val="22"/>
        </w:rPr>
        <w:t>.</w:t>
      </w:r>
      <w:r w:rsidRPr="00973E7F"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Primers for </w:t>
      </w:r>
      <w:proofErr w:type="spellStart"/>
      <w:r>
        <w:rPr>
          <w:b/>
          <w:sz w:val="22"/>
          <w:szCs w:val="22"/>
        </w:rPr>
        <w:t>qRT</w:t>
      </w:r>
      <w:proofErr w:type="spellEnd"/>
      <w:r>
        <w:rPr>
          <w:b/>
          <w:sz w:val="22"/>
          <w:szCs w:val="22"/>
        </w:rPr>
        <w:t>-PCR</w:t>
      </w:r>
      <w:r>
        <w:rPr>
          <w:b/>
          <w:sz w:val="22"/>
        </w:rPr>
        <w:t>.</w:t>
      </w:r>
    </w:p>
    <w:tbl>
      <w:tblPr>
        <w:tblW w:w="878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78"/>
        <w:gridCol w:w="3649"/>
        <w:gridCol w:w="3561"/>
      </w:tblGrid>
      <w:tr w:rsidR="00157666" w:rsidRPr="00973E7F" w14:paraId="2FDA9B9D" w14:textId="77777777" w:rsidTr="00904508">
        <w:trPr>
          <w:trHeight w:val="480"/>
        </w:trPr>
        <w:tc>
          <w:tcPr>
            <w:tcW w:w="1956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BE249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The primers for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T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 w:rsidRPr="00973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CR</w:t>
            </w:r>
          </w:p>
        </w:tc>
        <w:tc>
          <w:tcPr>
            <w:tcW w:w="3361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24F5BE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Forward</w:t>
            </w:r>
            <w:r w:rsidRPr="00973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primer</w:t>
            </w:r>
          </w:p>
        </w:tc>
        <w:tc>
          <w:tcPr>
            <w:tcW w:w="3471" w:type="dxa"/>
            <w:tcBorders>
              <w:top w:val="single" w:sz="18" w:space="0" w:color="000000" w:themeColor="text1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4512A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Reverse</w:t>
            </w:r>
            <w:r w:rsidRPr="00973E7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primer</w:t>
            </w:r>
          </w:p>
        </w:tc>
      </w:tr>
      <w:tr w:rsidR="00157666" w:rsidRPr="00973E7F" w14:paraId="13F87C0C" w14:textId="77777777" w:rsidTr="00111CF9">
        <w:trPr>
          <w:trHeight w:val="480"/>
        </w:trPr>
        <w:tc>
          <w:tcPr>
            <w:tcW w:w="19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90AA54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35254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SARS-CoV-2</w:t>
            </w:r>
            <w:r w:rsidRPr="00973E7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ORF1ab</w:t>
            </w:r>
          </w:p>
        </w:tc>
        <w:tc>
          <w:tcPr>
            <w:tcW w:w="33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8E33F9D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973E7F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GAAGATTGGTTAGATGATGATAGT</w:t>
            </w:r>
          </w:p>
        </w:tc>
        <w:tc>
          <w:tcPr>
            <w:tcW w:w="34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10C67D7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973E7F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TTCCATCTCTAATTGAGGTTGAACC</w:t>
            </w:r>
          </w:p>
        </w:tc>
      </w:tr>
      <w:tr w:rsidR="004950B7" w:rsidRPr="00973E7F" w14:paraId="145F3121" w14:textId="77777777" w:rsidTr="00111CF9">
        <w:trPr>
          <w:trHeight w:val="480"/>
        </w:trPr>
        <w:tc>
          <w:tcPr>
            <w:tcW w:w="19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2C2FF" w14:textId="74D4FEB0" w:rsidR="004950B7" w:rsidRPr="00835254" w:rsidRDefault="0030241A" w:rsidP="0090450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Cs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 xml:space="preserve">AV H1N1 </w:t>
            </w:r>
            <w:r w:rsidRPr="00BC6973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P</w:t>
            </w:r>
          </w:p>
        </w:tc>
        <w:tc>
          <w:tcPr>
            <w:tcW w:w="3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F81F0" w14:textId="1F17A0A8" w:rsidR="004950B7" w:rsidRPr="00BC6973" w:rsidRDefault="0030241A" w:rsidP="003024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9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CGATGCAACGGCTGGTCTG</w:t>
            </w:r>
          </w:p>
        </w:tc>
        <w:tc>
          <w:tcPr>
            <w:tcW w:w="34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88ABD" w14:textId="53A85285" w:rsidR="004950B7" w:rsidRPr="00BC6973" w:rsidRDefault="0030241A" w:rsidP="0030241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BC69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CATTGTTCCAACTCCTTT</w:t>
            </w:r>
          </w:p>
        </w:tc>
      </w:tr>
      <w:tr w:rsidR="00157666" w:rsidRPr="00973E7F" w14:paraId="602D95D7" w14:textId="77777777" w:rsidTr="00111CF9">
        <w:trPr>
          <w:trHeight w:val="480"/>
        </w:trPr>
        <w:tc>
          <w:tcPr>
            <w:tcW w:w="1956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EBBA323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C697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man</w:t>
            </w:r>
            <w:r w:rsidRPr="00973E7F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GAPDH</w:t>
            </w:r>
          </w:p>
        </w:tc>
        <w:tc>
          <w:tcPr>
            <w:tcW w:w="336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3F6E5A32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973E7F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GCCTCAAGATCATCAGCAATG</w:t>
            </w:r>
          </w:p>
        </w:tc>
        <w:tc>
          <w:tcPr>
            <w:tcW w:w="3471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0786F9E6" w14:textId="77777777" w:rsidR="00157666" w:rsidRPr="00973E7F" w:rsidRDefault="00157666" w:rsidP="00904508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</w:pPr>
            <w:r w:rsidRPr="00973E7F"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ATGGACTGTGGTCATGAGTCCTT</w:t>
            </w:r>
          </w:p>
        </w:tc>
      </w:tr>
    </w:tbl>
    <w:p w14:paraId="4FDA362A" w14:textId="77777777" w:rsidR="00157666" w:rsidRDefault="00157666" w:rsidP="00157666">
      <w:pPr>
        <w:spacing w:line="360" w:lineRule="auto"/>
        <w:outlineLvl w:val="0"/>
        <w:rPr>
          <w:rFonts w:ascii="Times New Roman" w:hAnsi="Times New Roman" w:cs="Times New Roman"/>
          <w:sz w:val="20"/>
          <w:szCs w:val="20"/>
        </w:rPr>
      </w:pPr>
    </w:p>
    <w:p w14:paraId="3B8FD04D" w14:textId="49C93227" w:rsidR="004B602C" w:rsidRPr="00CD763D" w:rsidRDefault="004B602C" w:rsidP="00CD763D">
      <w:pPr>
        <w:widowControl/>
        <w:rPr>
          <w:rFonts w:ascii="Times New Roman" w:hAnsi="Times New Roman" w:cs="Times New Roman" w:hint="eastAsia"/>
          <w:sz w:val="20"/>
          <w:szCs w:val="20"/>
        </w:rPr>
      </w:pPr>
    </w:p>
    <w:sectPr w:rsidR="004B602C" w:rsidRPr="00CD763D" w:rsidSect="00140B5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E01A0" w14:textId="77777777" w:rsidR="003044AF" w:rsidRDefault="003044AF" w:rsidP="00524602">
      <w:r>
        <w:separator/>
      </w:r>
    </w:p>
  </w:endnote>
  <w:endnote w:type="continuationSeparator" w:id="0">
    <w:p w14:paraId="5B6AB56C" w14:textId="77777777" w:rsidR="003044AF" w:rsidRDefault="003044AF" w:rsidP="00524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8D688" w14:textId="77777777" w:rsidR="003044AF" w:rsidRDefault="003044AF" w:rsidP="00524602">
      <w:r>
        <w:separator/>
      </w:r>
    </w:p>
  </w:footnote>
  <w:footnote w:type="continuationSeparator" w:id="0">
    <w:p w14:paraId="7A75D7AF" w14:textId="77777777" w:rsidR="003044AF" w:rsidRDefault="003044AF" w:rsidP="00524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666"/>
    <w:rsid w:val="0000354F"/>
    <w:rsid w:val="000069F2"/>
    <w:rsid w:val="00011738"/>
    <w:rsid w:val="00011AC1"/>
    <w:rsid w:val="00014209"/>
    <w:rsid w:val="000158C5"/>
    <w:rsid w:val="0001708D"/>
    <w:rsid w:val="00021ABB"/>
    <w:rsid w:val="00023CA0"/>
    <w:rsid w:val="000253D7"/>
    <w:rsid w:val="0003131E"/>
    <w:rsid w:val="0003238B"/>
    <w:rsid w:val="000324F1"/>
    <w:rsid w:val="000376F3"/>
    <w:rsid w:val="0004106F"/>
    <w:rsid w:val="0004364B"/>
    <w:rsid w:val="000456D3"/>
    <w:rsid w:val="000463E4"/>
    <w:rsid w:val="000501DE"/>
    <w:rsid w:val="000504C2"/>
    <w:rsid w:val="00053629"/>
    <w:rsid w:val="00056CD2"/>
    <w:rsid w:val="000618B5"/>
    <w:rsid w:val="00061D96"/>
    <w:rsid w:val="00063B6C"/>
    <w:rsid w:val="00064592"/>
    <w:rsid w:val="000652D6"/>
    <w:rsid w:val="000663A5"/>
    <w:rsid w:val="00070543"/>
    <w:rsid w:val="00071418"/>
    <w:rsid w:val="00071CF9"/>
    <w:rsid w:val="000731E0"/>
    <w:rsid w:val="00074EE1"/>
    <w:rsid w:val="00075DA1"/>
    <w:rsid w:val="00076E83"/>
    <w:rsid w:val="00077539"/>
    <w:rsid w:val="000847C0"/>
    <w:rsid w:val="000911EC"/>
    <w:rsid w:val="00091ACF"/>
    <w:rsid w:val="0009374E"/>
    <w:rsid w:val="00093AD0"/>
    <w:rsid w:val="00095625"/>
    <w:rsid w:val="00096908"/>
    <w:rsid w:val="000A00EF"/>
    <w:rsid w:val="000A0258"/>
    <w:rsid w:val="000A0F6B"/>
    <w:rsid w:val="000A4199"/>
    <w:rsid w:val="000A43FC"/>
    <w:rsid w:val="000A5B0B"/>
    <w:rsid w:val="000B26DD"/>
    <w:rsid w:val="000B2CFE"/>
    <w:rsid w:val="000B3005"/>
    <w:rsid w:val="000B5FF0"/>
    <w:rsid w:val="000B6125"/>
    <w:rsid w:val="000C056F"/>
    <w:rsid w:val="000C193D"/>
    <w:rsid w:val="000C283C"/>
    <w:rsid w:val="000C459E"/>
    <w:rsid w:val="000C5302"/>
    <w:rsid w:val="000C55F8"/>
    <w:rsid w:val="000C5707"/>
    <w:rsid w:val="000C5D38"/>
    <w:rsid w:val="000C7D9B"/>
    <w:rsid w:val="000D123E"/>
    <w:rsid w:val="000D1854"/>
    <w:rsid w:val="000D18B3"/>
    <w:rsid w:val="000E1305"/>
    <w:rsid w:val="000E2B59"/>
    <w:rsid w:val="000E4C77"/>
    <w:rsid w:val="000F0128"/>
    <w:rsid w:val="000F4EBA"/>
    <w:rsid w:val="000F532A"/>
    <w:rsid w:val="000F5DAE"/>
    <w:rsid w:val="000F5EDA"/>
    <w:rsid w:val="000F748A"/>
    <w:rsid w:val="000F7608"/>
    <w:rsid w:val="0010113A"/>
    <w:rsid w:val="001015FE"/>
    <w:rsid w:val="00104D74"/>
    <w:rsid w:val="001074E6"/>
    <w:rsid w:val="00111316"/>
    <w:rsid w:val="00111B3B"/>
    <w:rsid w:val="00111CF9"/>
    <w:rsid w:val="00112317"/>
    <w:rsid w:val="001202E0"/>
    <w:rsid w:val="001239CD"/>
    <w:rsid w:val="0012401D"/>
    <w:rsid w:val="001250EB"/>
    <w:rsid w:val="00125F09"/>
    <w:rsid w:val="00136E95"/>
    <w:rsid w:val="001408B1"/>
    <w:rsid w:val="00140B52"/>
    <w:rsid w:val="001468E6"/>
    <w:rsid w:val="00151E3E"/>
    <w:rsid w:val="00152C2F"/>
    <w:rsid w:val="00153C33"/>
    <w:rsid w:val="00154AE7"/>
    <w:rsid w:val="001575EC"/>
    <w:rsid w:val="00157666"/>
    <w:rsid w:val="0016012D"/>
    <w:rsid w:val="00160C97"/>
    <w:rsid w:val="001627C4"/>
    <w:rsid w:val="00167DF8"/>
    <w:rsid w:val="0018083C"/>
    <w:rsid w:val="00183766"/>
    <w:rsid w:val="001906A2"/>
    <w:rsid w:val="001A3796"/>
    <w:rsid w:val="001A4ADB"/>
    <w:rsid w:val="001A4AE2"/>
    <w:rsid w:val="001B0685"/>
    <w:rsid w:val="001B0A36"/>
    <w:rsid w:val="001B1FC0"/>
    <w:rsid w:val="001B4214"/>
    <w:rsid w:val="001B44A1"/>
    <w:rsid w:val="001B769B"/>
    <w:rsid w:val="001B7B4F"/>
    <w:rsid w:val="001C44C5"/>
    <w:rsid w:val="001C56A8"/>
    <w:rsid w:val="001C5E17"/>
    <w:rsid w:val="001C7307"/>
    <w:rsid w:val="001D1D00"/>
    <w:rsid w:val="001D20F3"/>
    <w:rsid w:val="001D28E2"/>
    <w:rsid w:val="001D3B01"/>
    <w:rsid w:val="001D3F54"/>
    <w:rsid w:val="001D744B"/>
    <w:rsid w:val="001D7EA0"/>
    <w:rsid w:val="001E57BB"/>
    <w:rsid w:val="001E7050"/>
    <w:rsid w:val="001E71A6"/>
    <w:rsid w:val="001F403D"/>
    <w:rsid w:val="001F489C"/>
    <w:rsid w:val="001F5A3C"/>
    <w:rsid w:val="001F5D0C"/>
    <w:rsid w:val="001F6154"/>
    <w:rsid w:val="001F6F25"/>
    <w:rsid w:val="002035B7"/>
    <w:rsid w:val="002048EE"/>
    <w:rsid w:val="0020537F"/>
    <w:rsid w:val="00205BCF"/>
    <w:rsid w:val="0020608D"/>
    <w:rsid w:val="00207D71"/>
    <w:rsid w:val="00210A5E"/>
    <w:rsid w:val="0021359E"/>
    <w:rsid w:val="00214A92"/>
    <w:rsid w:val="00215E75"/>
    <w:rsid w:val="00216BA1"/>
    <w:rsid w:val="00217FD6"/>
    <w:rsid w:val="00227EAB"/>
    <w:rsid w:val="0023038E"/>
    <w:rsid w:val="00233415"/>
    <w:rsid w:val="00236539"/>
    <w:rsid w:val="00236704"/>
    <w:rsid w:val="00244332"/>
    <w:rsid w:val="0024719C"/>
    <w:rsid w:val="00251917"/>
    <w:rsid w:val="00256C03"/>
    <w:rsid w:val="00257A96"/>
    <w:rsid w:val="00257DFB"/>
    <w:rsid w:val="002604C7"/>
    <w:rsid w:val="002608F8"/>
    <w:rsid w:val="002648A5"/>
    <w:rsid w:val="00265CEC"/>
    <w:rsid w:val="00267730"/>
    <w:rsid w:val="002705E8"/>
    <w:rsid w:val="00272ABE"/>
    <w:rsid w:val="00272D65"/>
    <w:rsid w:val="00275254"/>
    <w:rsid w:val="002848E6"/>
    <w:rsid w:val="00284C8F"/>
    <w:rsid w:val="00292424"/>
    <w:rsid w:val="00292451"/>
    <w:rsid w:val="00293CEB"/>
    <w:rsid w:val="00297476"/>
    <w:rsid w:val="002A0021"/>
    <w:rsid w:val="002A0364"/>
    <w:rsid w:val="002A0A81"/>
    <w:rsid w:val="002A2624"/>
    <w:rsid w:val="002A28E6"/>
    <w:rsid w:val="002A4AB9"/>
    <w:rsid w:val="002A50D2"/>
    <w:rsid w:val="002B14E1"/>
    <w:rsid w:val="002B5B9F"/>
    <w:rsid w:val="002C25DA"/>
    <w:rsid w:val="002C3FBE"/>
    <w:rsid w:val="002C4820"/>
    <w:rsid w:val="002D118B"/>
    <w:rsid w:val="002D4CA8"/>
    <w:rsid w:val="002D6AE5"/>
    <w:rsid w:val="002D7924"/>
    <w:rsid w:val="002E0237"/>
    <w:rsid w:val="002E1DD2"/>
    <w:rsid w:val="002E4385"/>
    <w:rsid w:val="002F1C13"/>
    <w:rsid w:val="002F1D69"/>
    <w:rsid w:val="002F5956"/>
    <w:rsid w:val="002F5E1B"/>
    <w:rsid w:val="002F678A"/>
    <w:rsid w:val="002F6A6E"/>
    <w:rsid w:val="002F6A84"/>
    <w:rsid w:val="002F6A9C"/>
    <w:rsid w:val="0030241A"/>
    <w:rsid w:val="003044AF"/>
    <w:rsid w:val="003048CF"/>
    <w:rsid w:val="00306415"/>
    <w:rsid w:val="00310734"/>
    <w:rsid w:val="00310E52"/>
    <w:rsid w:val="0031158D"/>
    <w:rsid w:val="00311C07"/>
    <w:rsid w:val="00314363"/>
    <w:rsid w:val="0031536F"/>
    <w:rsid w:val="003177DF"/>
    <w:rsid w:val="00317B6B"/>
    <w:rsid w:val="00333EB5"/>
    <w:rsid w:val="003428EF"/>
    <w:rsid w:val="00351337"/>
    <w:rsid w:val="0035390C"/>
    <w:rsid w:val="00353A5B"/>
    <w:rsid w:val="00355A27"/>
    <w:rsid w:val="0035645F"/>
    <w:rsid w:val="003567B5"/>
    <w:rsid w:val="00361C68"/>
    <w:rsid w:val="00361F15"/>
    <w:rsid w:val="00362391"/>
    <w:rsid w:val="003624D2"/>
    <w:rsid w:val="00364799"/>
    <w:rsid w:val="00364FCA"/>
    <w:rsid w:val="0036571C"/>
    <w:rsid w:val="003668D3"/>
    <w:rsid w:val="00367AC5"/>
    <w:rsid w:val="0037004E"/>
    <w:rsid w:val="003776BC"/>
    <w:rsid w:val="00381472"/>
    <w:rsid w:val="003828A6"/>
    <w:rsid w:val="003855C2"/>
    <w:rsid w:val="0038694F"/>
    <w:rsid w:val="00387A36"/>
    <w:rsid w:val="00390011"/>
    <w:rsid w:val="0039001E"/>
    <w:rsid w:val="00391448"/>
    <w:rsid w:val="00391F4B"/>
    <w:rsid w:val="003950B2"/>
    <w:rsid w:val="0039787F"/>
    <w:rsid w:val="003A17B4"/>
    <w:rsid w:val="003A21B2"/>
    <w:rsid w:val="003A503E"/>
    <w:rsid w:val="003A7A05"/>
    <w:rsid w:val="003C13AF"/>
    <w:rsid w:val="003C20AE"/>
    <w:rsid w:val="003C2AB5"/>
    <w:rsid w:val="003C2C80"/>
    <w:rsid w:val="003C6A10"/>
    <w:rsid w:val="003C7780"/>
    <w:rsid w:val="003C7B1B"/>
    <w:rsid w:val="003D42CD"/>
    <w:rsid w:val="003D489E"/>
    <w:rsid w:val="003D495B"/>
    <w:rsid w:val="003D4DF7"/>
    <w:rsid w:val="003D7981"/>
    <w:rsid w:val="003F181B"/>
    <w:rsid w:val="003F50FC"/>
    <w:rsid w:val="003F5500"/>
    <w:rsid w:val="003F6718"/>
    <w:rsid w:val="003F7CED"/>
    <w:rsid w:val="00401E86"/>
    <w:rsid w:val="00403D1A"/>
    <w:rsid w:val="00407478"/>
    <w:rsid w:val="004112EC"/>
    <w:rsid w:val="004202FC"/>
    <w:rsid w:val="0042165C"/>
    <w:rsid w:val="00422E68"/>
    <w:rsid w:val="00425664"/>
    <w:rsid w:val="0042745F"/>
    <w:rsid w:val="00427E14"/>
    <w:rsid w:val="0043056B"/>
    <w:rsid w:val="0043062A"/>
    <w:rsid w:val="004321A3"/>
    <w:rsid w:val="004328DE"/>
    <w:rsid w:val="0043429D"/>
    <w:rsid w:val="00436378"/>
    <w:rsid w:val="0043702E"/>
    <w:rsid w:val="004433A0"/>
    <w:rsid w:val="00443B40"/>
    <w:rsid w:val="00447D52"/>
    <w:rsid w:val="00450174"/>
    <w:rsid w:val="004547E7"/>
    <w:rsid w:val="00456157"/>
    <w:rsid w:val="00456AFE"/>
    <w:rsid w:val="004621F3"/>
    <w:rsid w:val="00472177"/>
    <w:rsid w:val="00474B2D"/>
    <w:rsid w:val="0048549C"/>
    <w:rsid w:val="00486E20"/>
    <w:rsid w:val="00487183"/>
    <w:rsid w:val="00487C40"/>
    <w:rsid w:val="00490438"/>
    <w:rsid w:val="004914E6"/>
    <w:rsid w:val="00491C8C"/>
    <w:rsid w:val="00493B4D"/>
    <w:rsid w:val="00494AC2"/>
    <w:rsid w:val="00494D2F"/>
    <w:rsid w:val="004950B7"/>
    <w:rsid w:val="0049601D"/>
    <w:rsid w:val="004966A7"/>
    <w:rsid w:val="004A037E"/>
    <w:rsid w:val="004A2D77"/>
    <w:rsid w:val="004A3248"/>
    <w:rsid w:val="004A5A0B"/>
    <w:rsid w:val="004A6244"/>
    <w:rsid w:val="004B2E8C"/>
    <w:rsid w:val="004B50E5"/>
    <w:rsid w:val="004B602C"/>
    <w:rsid w:val="004C0942"/>
    <w:rsid w:val="004C0DE8"/>
    <w:rsid w:val="004C1228"/>
    <w:rsid w:val="004C3864"/>
    <w:rsid w:val="004C5C1D"/>
    <w:rsid w:val="004C5E9B"/>
    <w:rsid w:val="004C6447"/>
    <w:rsid w:val="004C6EC1"/>
    <w:rsid w:val="004C7F15"/>
    <w:rsid w:val="004D15FA"/>
    <w:rsid w:val="004D2DF9"/>
    <w:rsid w:val="004D48C0"/>
    <w:rsid w:val="004D7F4F"/>
    <w:rsid w:val="004E0F4C"/>
    <w:rsid w:val="004E13BD"/>
    <w:rsid w:val="004E2013"/>
    <w:rsid w:val="004E4B4D"/>
    <w:rsid w:val="004E6021"/>
    <w:rsid w:val="004F08F3"/>
    <w:rsid w:val="004F25F6"/>
    <w:rsid w:val="004F2ECA"/>
    <w:rsid w:val="004F3252"/>
    <w:rsid w:val="004F3D7E"/>
    <w:rsid w:val="004F5D3B"/>
    <w:rsid w:val="00500086"/>
    <w:rsid w:val="0050042F"/>
    <w:rsid w:val="00500547"/>
    <w:rsid w:val="005023E9"/>
    <w:rsid w:val="005039E7"/>
    <w:rsid w:val="0050681C"/>
    <w:rsid w:val="00507374"/>
    <w:rsid w:val="0051377D"/>
    <w:rsid w:val="00514212"/>
    <w:rsid w:val="00515BBE"/>
    <w:rsid w:val="00516591"/>
    <w:rsid w:val="00516868"/>
    <w:rsid w:val="0052073C"/>
    <w:rsid w:val="00520CBF"/>
    <w:rsid w:val="00521E8F"/>
    <w:rsid w:val="00524602"/>
    <w:rsid w:val="005253FB"/>
    <w:rsid w:val="005264CB"/>
    <w:rsid w:val="00527378"/>
    <w:rsid w:val="00527B56"/>
    <w:rsid w:val="00527E91"/>
    <w:rsid w:val="00530582"/>
    <w:rsid w:val="00532453"/>
    <w:rsid w:val="005335A3"/>
    <w:rsid w:val="00542149"/>
    <w:rsid w:val="005433B7"/>
    <w:rsid w:val="00545E8C"/>
    <w:rsid w:val="00546C75"/>
    <w:rsid w:val="005567B4"/>
    <w:rsid w:val="0055753C"/>
    <w:rsid w:val="005576CB"/>
    <w:rsid w:val="00561A9B"/>
    <w:rsid w:val="00562E0B"/>
    <w:rsid w:val="005648A3"/>
    <w:rsid w:val="00570822"/>
    <w:rsid w:val="00572129"/>
    <w:rsid w:val="00575374"/>
    <w:rsid w:val="00580253"/>
    <w:rsid w:val="00581FEA"/>
    <w:rsid w:val="0058327D"/>
    <w:rsid w:val="00585D1B"/>
    <w:rsid w:val="0058711B"/>
    <w:rsid w:val="00590C00"/>
    <w:rsid w:val="00591BAE"/>
    <w:rsid w:val="00592170"/>
    <w:rsid w:val="0059242E"/>
    <w:rsid w:val="00594373"/>
    <w:rsid w:val="00594827"/>
    <w:rsid w:val="00594896"/>
    <w:rsid w:val="00597B79"/>
    <w:rsid w:val="00597D94"/>
    <w:rsid w:val="005A1184"/>
    <w:rsid w:val="005A14AE"/>
    <w:rsid w:val="005A54C1"/>
    <w:rsid w:val="005A65D3"/>
    <w:rsid w:val="005A6DE0"/>
    <w:rsid w:val="005A7EBF"/>
    <w:rsid w:val="005B3EF5"/>
    <w:rsid w:val="005B619C"/>
    <w:rsid w:val="005C0744"/>
    <w:rsid w:val="005C0CEB"/>
    <w:rsid w:val="005C0E42"/>
    <w:rsid w:val="005D270D"/>
    <w:rsid w:val="005E556C"/>
    <w:rsid w:val="005F35CE"/>
    <w:rsid w:val="005F56D1"/>
    <w:rsid w:val="005F57FE"/>
    <w:rsid w:val="005F6A15"/>
    <w:rsid w:val="00601E84"/>
    <w:rsid w:val="00602A1B"/>
    <w:rsid w:val="006037D5"/>
    <w:rsid w:val="006061E0"/>
    <w:rsid w:val="00607F0F"/>
    <w:rsid w:val="006121CA"/>
    <w:rsid w:val="00617526"/>
    <w:rsid w:val="00620254"/>
    <w:rsid w:val="0062251A"/>
    <w:rsid w:val="0062262E"/>
    <w:rsid w:val="0062554C"/>
    <w:rsid w:val="0062773D"/>
    <w:rsid w:val="0063298A"/>
    <w:rsid w:val="006336B9"/>
    <w:rsid w:val="006351D9"/>
    <w:rsid w:val="00636C5D"/>
    <w:rsid w:val="006371D3"/>
    <w:rsid w:val="00640757"/>
    <w:rsid w:val="006416E8"/>
    <w:rsid w:val="006419D0"/>
    <w:rsid w:val="00643273"/>
    <w:rsid w:val="0064391F"/>
    <w:rsid w:val="00643DBD"/>
    <w:rsid w:val="006448B5"/>
    <w:rsid w:val="00645AFD"/>
    <w:rsid w:val="00646CC9"/>
    <w:rsid w:val="0064781C"/>
    <w:rsid w:val="006504B4"/>
    <w:rsid w:val="006510C9"/>
    <w:rsid w:val="0066150C"/>
    <w:rsid w:val="006622E2"/>
    <w:rsid w:val="00662A05"/>
    <w:rsid w:val="00666EF3"/>
    <w:rsid w:val="00671B1E"/>
    <w:rsid w:val="00672FD6"/>
    <w:rsid w:val="00673C49"/>
    <w:rsid w:val="00673EE1"/>
    <w:rsid w:val="00674B18"/>
    <w:rsid w:val="006769C8"/>
    <w:rsid w:val="006804C6"/>
    <w:rsid w:val="00681BB6"/>
    <w:rsid w:val="00682A43"/>
    <w:rsid w:val="00682C8B"/>
    <w:rsid w:val="006837F4"/>
    <w:rsid w:val="0068457B"/>
    <w:rsid w:val="00692872"/>
    <w:rsid w:val="00692E53"/>
    <w:rsid w:val="00694DEA"/>
    <w:rsid w:val="0069521E"/>
    <w:rsid w:val="00696B53"/>
    <w:rsid w:val="00697E02"/>
    <w:rsid w:val="006A1A24"/>
    <w:rsid w:val="006A3256"/>
    <w:rsid w:val="006A7985"/>
    <w:rsid w:val="006B01A8"/>
    <w:rsid w:val="006B35C4"/>
    <w:rsid w:val="006B3AD2"/>
    <w:rsid w:val="006B3B7A"/>
    <w:rsid w:val="006B47A9"/>
    <w:rsid w:val="006B6273"/>
    <w:rsid w:val="006B67A1"/>
    <w:rsid w:val="006B6974"/>
    <w:rsid w:val="006C1589"/>
    <w:rsid w:val="006C5EDE"/>
    <w:rsid w:val="006C6ED5"/>
    <w:rsid w:val="006D0605"/>
    <w:rsid w:val="006D1302"/>
    <w:rsid w:val="006D33E7"/>
    <w:rsid w:val="006D3D7A"/>
    <w:rsid w:val="006D78E7"/>
    <w:rsid w:val="006E0DE5"/>
    <w:rsid w:val="006E220C"/>
    <w:rsid w:val="006E3F7B"/>
    <w:rsid w:val="006E4227"/>
    <w:rsid w:val="006E6966"/>
    <w:rsid w:val="006E7EB0"/>
    <w:rsid w:val="006F00C8"/>
    <w:rsid w:val="006F20FC"/>
    <w:rsid w:val="006F26D1"/>
    <w:rsid w:val="006F4CE8"/>
    <w:rsid w:val="007012EE"/>
    <w:rsid w:val="007028FD"/>
    <w:rsid w:val="00703FFB"/>
    <w:rsid w:val="00706A3D"/>
    <w:rsid w:val="00713EA9"/>
    <w:rsid w:val="0071647F"/>
    <w:rsid w:val="007165F2"/>
    <w:rsid w:val="00716E51"/>
    <w:rsid w:val="00721AA0"/>
    <w:rsid w:val="00721F59"/>
    <w:rsid w:val="007250D1"/>
    <w:rsid w:val="0072789D"/>
    <w:rsid w:val="0073053A"/>
    <w:rsid w:val="00731770"/>
    <w:rsid w:val="00731A72"/>
    <w:rsid w:val="00745200"/>
    <w:rsid w:val="00745D34"/>
    <w:rsid w:val="0074713B"/>
    <w:rsid w:val="007540C3"/>
    <w:rsid w:val="00761328"/>
    <w:rsid w:val="00762B7C"/>
    <w:rsid w:val="00771176"/>
    <w:rsid w:val="0077205B"/>
    <w:rsid w:val="00772DFB"/>
    <w:rsid w:val="00774B05"/>
    <w:rsid w:val="00787570"/>
    <w:rsid w:val="0079134F"/>
    <w:rsid w:val="007922E1"/>
    <w:rsid w:val="00792EBB"/>
    <w:rsid w:val="0079424F"/>
    <w:rsid w:val="007953ED"/>
    <w:rsid w:val="007A24F3"/>
    <w:rsid w:val="007A29F0"/>
    <w:rsid w:val="007A2B5F"/>
    <w:rsid w:val="007A38DB"/>
    <w:rsid w:val="007A6F9E"/>
    <w:rsid w:val="007B1B3E"/>
    <w:rsid w:val="007B2A47"/>
    <w:rsid w:val="007C382C"/>
    <w:rsid w:val="007C5D78"/>
    <w:rsid w:val="007D10E6"/>
    <w:rsid w:val="007D25FB"/>
    <w:rsid w:val="007D3AB2"/>
    <w:rsid w:val="007D6140"/>
    <w:rsid w:val="007E1110"/>
    <w:rsid w:val="007E2166"/>
    <w:rsid w:val="007E2F17"/>
    <w:rsid w:val="007E57AD"/>
    <w:rsid w:val="007E722D"/>
    <w:rsid w:val="007E7B59"/>
    <w:rsid w:val="007F0E43"/>
    <w:rsid w:val="007F20B1"/>
    <w:rsid w:val="007F3DEE"/>
    <w:rsid w:val="007F69E7"/>
    <w:rsid w:val="007F73B7"/>
    <w:rsid w:val="00811E28"/>
    <w:rsid w:val="00813A91"/>
    <w:rsid w:val="00813CB0"/>
    <w:rsid w:val="00816084"/>
    <w:rsid w:val="008170B7"/>
    <w:rsid w:val="00821D2B"/>
    <w:rsid w:val="00822C88"/>
    <w:rsid w:val="00822CDA"/>
    <w:rsid w:val="008263DE"/>
    <w:rsid w:val="00834ADF"/>
    <w:rsid w:val="00834D62"/>
    <w:rsid w:val="008353BB"/>
    <w:rsid w:val="00835B1A"/>
    <w:rsid w:val="00840A26"/>
    <w:rsid w:val="00842754"/>
    <w:rsid w:val="0084639F"/>
    <w:rsid w:val="008474CE"/>
    <w:rsid w:val="00847AF5"/>
    <w:rsid w:val="00851686"/>
    <w:rsid w:val="00852194"/>
    <w:rsid w:val="00854AD1"/>
    <w:rsid w:val="00855658"/>
    <w:rsid w:val="00857833"/>
    <w:rsid w:val="00857B8A"/>
    <w:rsid w:val="00860E89"/>
    <w:rsid w:val="0086289D"/>
    <w:rsid w:val="008650B4"/>
    <w:rsid w:val="008676F2"/>
    <w:rsid w:val="008703C6"/>
    <w:rsid w:val="008712C4"/>
    <w:rsid w:val="00871B39"/>
    <w:rsid w:val="00872A24"/>
    <w:rsid w:val="00873395"/>
    <w:rsid w:val="00874D21"/>
    <w:rsid w:val="00880722"/>
    <w:rsid w:val="0088320D"/>
    <w:rsid w:val="00885866"/>
    <w:rsid w:val="008871DC"/>
    <w:rsid w:val="0089198D"/>
    <w:rsid w:val="00891EC4"/>
    <w:rsid w:val="00892EBF"/>
    <w:rsid w:val="008A09A7"/>
    <w:rsid w:val="008A274F"/>
    <w:rsid w:val="008A34ED"/>
    <w:rsid w:val="008A401A"/>
    <w:rsid w:val="008A41EB"/>
    <w:rsid w:val="008A51DB"/>
    <w:rsid w:val="008A7993"/>
    <w:rsid w:val="008B1093"/>
    <w:rsid w:val="008C0308"/>
    <w:rsid w:val="008C149D"/>
    <w:rsid w:val="008C2424"/>
    <w:rsid w:val="008C322A"/>
    <w:rsid w:val="008D0DED"/>
    <w:rsid w:val="008D36D9"/>
    <w:rsid w:val="008D7522"/>
    <w:rsid w:val="008D796D"/>
    <w:rsid w:val="008E3607"/>
    <w:rsid w:val="008E4518"/>
    <w:rsid w:val="008E51BB"/>
    <w:rsid w:val="008F0EC1"/>
    <w:rsid w:val="008F353E"/>
    <w:rsid w:val="008F48CE"/>
    <w:rsid w:val="008F4FE3"/>
    <w:rsid w:val="008F50F5"/>
    <w:rsid w:val="00900182"/>
    <w:rsid w:val="009003B6"/>
    <w:rsid w:val="00900915"/>
    <w:rsid w:val="009044E5"/>
    <w:rsid w:val="0090566F"/>
    <w:rsid w:val="00910BFB"/>
    <w:rsid w:val="00910E6F"/>
    <w:rsid w:val="0091156A"/>
    <w:rsid w:val="009120E8"/>
    <w:rsid w:val="00913BE5"/>
    <w:rsid w:val="00913EDD"/>
    <w:rsid w:val="00916104"/>
    <w:rsid w:val="0092320C"/>
    <w:rsid w:val="00924F72"/>
    <w:rsid w:val="009250AE"/>
    <w:rsid w:val="00925FD3"/>
    <w:rsid w:val="00926474"/>
    <w:rsid w:val="009276E4"/>
    <w:rsid w:val="009308F8"/>
    <w:rsid w:val="0093507B"/>
    <w:rsid w:val="00936088"/>
    <w:rsid w:val="00940D42"/>
    <w:rsid w:val="00943D16"/>
    <w:rsid w:val="00944939"/>
    <w:rsid w:val="00945F0F"/>
    <w:rsid w:val="00946EAC"/>
    <w:rsid w:val="0095216C"/>
    <w:rsid w:val="00954B71"/>
    <w:rsid w:val="00956DF2"/>
    <w:rsid w:val="00960082"/>
    <w:rsid w:val="0096142E"/>
    <w:rsid w:val="00962570"/>
    <w:rsid w:val="00962931"/>
    <w:rsid w:val="009655E4"/>
    <w:rsid w:val="00965C85"/>
    <w:rsid w:val="00967E90"/>
    <w:rsid w:val="009737DE"/>
    <w:rsid w:val="00975AE2"/>
    <w:rsid w:val="00977F7C"/>
    <w:rsid w:val="00983CA1"/>
    <w:rsid w:val="00986130"/>
    <w:rsid w:val="00991A1F"/>
    <w:rsid w:val="00994F4D"/>
    <w:rsid w:val="00995BA3"/>
    <w:rsid w:val="009A3397"/>
    <w:rsid w:val="009C15E1"/>
    <w:rsid w:val="009C2D05"/>
    <w:rsid w:val="009C5923"/>
    <w:rsid w:val="009C7180"/>
    <w:rsid w:val="009D2955"/>
    <w:rsid w:val="009D366B"/>
    <w:rsid w:val="009D6023"/>
    <w:rsid w:val="009D63DB"/>
    <w:rsid w:val="009E246C"/>
    <w:rsid w:val="009E35E8"/>
    <w:rsid w:val="009E4A70"/>
    <w:rsid w:val="009E4E8A"/>
    <w:rsid w:val="009E54C7"/>
    <w:rsid w:val="009F2AE6"/>
    <w:rsid w:val="009F4B51"/>
    <w:rsid w:val="00A006EF"/>
    <w:rsid w:val="00A02290"/>
    <w:rsid w:val="00A05237"/>
    <w:rsid w:val="00A05291"/>
    <w:rsid w:val="00A069AF"/>
    <w:rsid w:val="00A100C0"/>
    <w:rsid w:val="00A1098F"/>
    <w:rsid w:val="00A11852"/>
    <w:rsid w:val="00A1288F"/>
    <w:rsid w:val="00A148EB"/>
    <w:rsid w:val="00A22BDE"/>
    <w:rsid w:val="00A317B7"/>
    <w:rsid w:val="00A31829"/>
    <w:rsid w:val="00A33D63"/>
    <w:rsid w:val="00A37B61"/>
    <w:rsid w:val="00A40D41"/>
    <w:rsid w:val="00A416A5"/>
    <w:rsid w:val="00A4271A"/>
    <w:rsid w:val="00A4380B"/>
    <w:rsid w:val="00A45F4F"/>
    <w:rsid w:val="00A47363"/>
    <w:rsid w:val="00A519F9"/>
    <w:rsid w:val="00A556AC"/>
    <w:rsid w:val="00A6103A"/>
    <w:rsid w:val="00A62E19"/>
    <w:rsid w:val="00A6348E"/>
    <w:rsid w:val="00A6569A"/>
    <w:rsid w:val="00A66CC3"/>
    <w:rsid w:val="00A70FF6"/>
    <w:rsid w:val="00A724F8"/>
    <w:rsid w:val="00A73256"/>
    <w:rsid w:val="00A74B93"/>
    <w:rsid w:val="00A755D4"/>
    <w:rsid w:val="00A75E75"/>
    <w:rsid w:val="00A8038D"/>
    <w:rsid w:val="00A81E3C"/>
    <w:rsid w:val="00A84416"/>
    <w:rsid w:val="00A848FD"/>
    <w:rsid w:val="00A8560B"/>
    <w:rsid w:val="00A900A0"/>
    <w:rsid w:val="00A9060A"/>
    <w:rsid w:val="00A91833"/>
    <w:rsid w:val="00A934D5"/>
    <w:rsid w:val="00A937E6"/>
    <w:rsid w:val="00A93D1E"/>
    <w:rsid w:val="00A9479A"/>
    <w:rsid w:val="00A9746A"/>
    <w:rsid w:val="00AA055D"/>
    <w:rsid w:val="00AA0D51"/>
    <w:rsid w:val="00AA2103"/>
    <w:rsid w:val="00AA283B"/>
    <w:rsid w:val="00AA70BA"/>
    <w:rsid w:val="00AB036C"/>
    <w:rsid w:val="00AB1E6C"/>
    <w:rsid w:val="00AB5CF6"/>
    <w:rsid w:val="00AB5DC6"/>
    <w:rsid w:val="00AB68CF"/>
    <w:rsid w:val="00AB7E31"/>
    <w:rsid w:val="00AC11BB"/>
    <w:rsid w:val="00AC176A"/>
    <w:rsid w:val="00AC2393"/>
    <w:rsid w:val="00AC7FDD"/>
    <w:rsid w:val="00AD2D81"/>
    <w:rsid w:val="00AD3BA8"/>
    <w:rsid w:val="00AE4F8D"/>
    <w:rsid w:val="00AE5443"/>
    <w:rsid w:val="00AF0BB8"/>
    <w:rsid w:val="00AF1178"/>
    <w:rsid w:val="00AF5A83"/>
    <w:rsid w:val="00AF79BA"/>
    <w:rsid w:val="00B00854"/>
    <w:rsid w:val="00B00D58"/>
    <w:rsid w:val="00B02FB3"/>
    <w:rsid w:val="00B0523E"/>
    <w:rsid w:val="00B06743"/>
    <w:rsid w:val="00B069A4"/>
    <w:rsid w:val="00B119DF"/>
    <w:rsid w:val="00B13703"/>
    <w:rsid w:val="00B15E65"/>
    <w:rsid w:val="00B20443"/>
    <w:rsid w:val="00B20CE2"/>
    <w:rsid w:val="00B215CD"/>
    <w:rsid w:val="00B23AF8"/>
    <w:rsid w:val="00B30236"/>
    <w:rsid w:val="00B310B9"/>
    <w:rsid w:val="00B324D3"/>
    <w:rsid w:val="00B33583"/>
    <w:rsid w:val="00B34E64"/>
    <w:rsid w:val="00B36C13"/>
    <w:rsid w:val="00B37B9B"/>
    <w:rsid w:val="00B411D2"/>
    <w:rsid w:val="00B41F97"/>
    <w:rsid w:val="00B42C23"/>
    <w:rsid w:val="00B436BB"/>
    <w:rsid w:val="00B51560"/>
    <w:rsid w:val="00B5398B"/>
    <w:rsid w:val="00B603A4"/>
    <w:rsid w:val="00B66F19"/>
    <w:rsid w:val="00B7002E"/>
    <w:rsid w:val="00B7042E"/>
    <w:rsid w:val="00B70CDD"/>
    <w:rsid w:val="00B72892"/>
    <w:rsid w:val="00B7476F"/>
    <w:rsid w:val="00B74A35"/>
    <w:rsid w:val="00B74A42"/>
    <w:rsid w:val="00B74D73"/>
    <w:rsid w:val="00B810C3"/>
    <w:rsid w:val="00B823F5"/>
    <w:rsid w:val="00B858F8"/>
    <w:rsid w:val="00B879FA"/>
    <w:rsid w:val="00B905C0"/>
    <w:rsid w:val="00B92914"/>
    <w:rsid w:val="00B940D5"/>
    <w:rsid w:val="00B950B4"/>
    <w:rsid w:val="00BA07B3"/>
    <w:rsid w:val="00BA3A3A"/>
    <w:rsid w:val="00BA4FC0"/>
    <w:rsid w:val="00BA7194"/>
    <w:rsid w:val="00BA7851"/>
    <w:rsid w:val="00BA7F6B"/>
    <w:rsid w:val="00BB17EE"/>
    <w:rsid w:val="00BB2244"/>
    <w:rsid w:val="00BB2938"/>
    <w:rsid w:val="00BB37C1"/>
    <w:rsid w:val="00BB3A6A"/>
    <w:rsid w:val="00BC6973"/>
    <w:rsid w:val="00BD458E"/>
    <w:rsid w:val="00BD58D9"/>
    <w:rsid w:val="00BE183A"/>
    <w:rsid w:val="00BE2B19"/>
    <w:rsid w:val="00BE407E"/>
    <w:rsid w:val="00BE4400"/>
    <w:rsid w:val="00BF676A"/>
    <w:rsid w:val="00BF7F52"/>
    <w:rsid w:val="00C038CD"/>
    <w:rsid w:val="00C03905"/>
    <w:rsid w:val="00C101A0"/>
    <w:rsid w:val="00C10E30"/>
    <w:rsid w:val="00C151FF"/>
    <w:rsid w:val="00C21AFC"/>
    <w:rsid w:val="00C244D6"/>
    <w:rsid w:val="00C25B10"/>
    <w:rsid w:val="00C36EEA"/>
    <w:rsid w:val="00C36FAB"/>
    <w:rsid w:val="00C43042"/>
    <w:rsid w:val="00C43C5D"/>
    <w:rsid w:val="00C446DE"/>
    <w:rsid w:val="00C45877"/>
    <w:rsid w:val="00C46AF4"/>
    <w:rsid w:val="00C52CFF"/>
    <w:rsid w:val="00C530B6"/>
    <w:rsid w:val="00C56898"/>
    <w:rsid w:val="00C61AF6"/>
    <w:rsid w:val="00C64AA9"/>
    <w:rsid w:val="00C66C36"/>
    <w:rsid w:val="00C66C41"/>
    <w:rsid w:val="00C736CA"/>
    <w:rsid w:val="00C80F2D"/>
    <w:rsid w:val="00C81070"/>
    <w:rsid w:val="00C814DE"/>
    <w:rsid w:val="00C81F6D"/>
    <w:rsid w:val="00C84115"/>
    <w:rsid w:val="00C84446"/>
    <w:rsid w:val="00C84AE0"/>
    <w:rsid w:val="00C84E93"/>
    <w:rsid w:val="00C85713"/>
    <w:rsid w:val="00C875D4"/>
    <w:rsid w:val="00C90E49"/>
    <w:rsid w:val="00C9250B"/>
    <w:rsid w:val="00C966E1"/>
    <w:rsid w:val="00CA100E"/>
    <w:rsid w:val="00CA278C"/>
    <w:rsid w:val="00CA28A0"/>
    <w:rsid w:val="00CA2FE8"/>
    <w:rsid w:val="00CA5D6F"/>
    <w:rsid w:val="00CA6689"/>
    <w:rsid w:val="00CA68A3"/>
    <w:rsid w:val="00CA6D79"/>
    <w:rsid w:val="00CB028E"/>
    <w:rsid w:val="00CB097B"/>
    <w:rsid w:val="00CB5A0E"/>
    <w:rsid w:val="00CB6119"/>
    <w:rsid w:val="00CB658C"/>
    <w:rsid w:val="00CC0603"/>
    <w:rsid w:val="00CC0D69"/>
    <w:rsid w:val="00CC294B"/>
    <w:rsid w:val="00CC691F"/>
    <w:rsid w:val="00CD2BC1"/>
    <w:rsid w:val="00CD32D1"/>
    <w:rsid w:val="00CD763D"/>
    <w:rsid w:val="00CD7A73"/>
    <w:rsid w:val="00CD7DE9"/>
    <w:rsid w:val="00CD7EB7"/>
    <w:rsid w:val="00CE3EB0"/>
    <w:rsid w:val="00CE780A"/>
    <w:rsid w:val="00CF23C1"/>
    <w:rsid w:val="00CF2BE1"/>
    <w:rsid w:val="00D0075C"/>
    <w:rsid w:val="00D010C4"/>
    <w:rsid w:val="00D02289"/>
    <w:rsid w:val="00D04AA0"/>
    <w:rsid w:val="00D07FE2"/>
    <w:rsid w:val="00D10693"/>
    <w:rsid w:val="00D11727"/>
    <w:rsid w:val="00D118A3"/>
    <w:rsid w:val="00D11A29"/>
    <w:rsid w:val="00D15DE4"/>
    <w:rsid w:val="00D17BA5"/>
    <w:rsid w:val="00D205FF"/>
    <w:rsid w:val="00D2302A"/>
    <w:rsid w:val="00D245F3"/>
    <w:rsid w:val="00D246D3"/>
    <w:rsid w:val="00D24E04"/>
    <w:rsid w:val="00D271D8"/>
    <w:rsid w:val="00D272B2"/>
    <w:rsid w:val="00D30BCC"/>
    <w:rsid w:val="00D310D9"/>
    <w:rsid w:val="00D37392"/>
    <w:rsid w:val="00D447D6"/>
    <w:rsid w:val="00D44AC5"/>
    <w:rsid w:val="00D50543"/>
    <w:rsid w:val="00D52176"/>
    <w:rsid w:val="00D578E7"/>
    <w:rsid w:val="00D61047"/>
    <w:rsid w:val="00D622D1"/>
    <w:rsid w:val="00D62658"/>
    <w:rsid w:val="00D62C56"/>
    <w:rsid w:val="00D64A2E"/>
    <w:rsid w:val="00D6630E"/>
    <w:rsid w:val="00D70A06"/>
    <w:rsid w:val="00D7113C"/>
    <w:rsid w:val="00D71C13"/>
    <w:rsid w:val="00D74DF2"/>
    <w:rsid w:val="00D75D12"/>
    <w:rsid w:val="00D76136"/>
    <w:rsid w:val="00D82F06"/>
    <w:rsid w:val="00D83FC0"/>
    <w:rsid w:val="00D906A9"/>
    <w:rsid w:val="00D912C6"/>
    <w:rsid w:val="00D93F15"/>
    <w:rsid w:val="00D94577"/>
    <w:rsid w:val="00D965E0"/>
    <w:rsid w:val="00D9721C"/>
    <w:rsid w:val="00D97B33"/>
    <w:rsid w:val="00D97E25"/>
    <w:rsid w:val="00DA05A1"/>
    <w:rsid w:val="00DA178D"/>
    <w:rsid w:val="00DA1CFF"/>
    <w:rsid w:val="00DA31D9"/>
    <w:rsid w:val="00DA4BC7"/>
    <w:rsid w:val="00DA66CD"/>
    <w:rsid w:val="00DB1BE2"/>
    <w:rsid w:val="00DB1E55"/>
    <w:rsid w:val="00DB1FD9"/>
    <w:rsid w:val="00DB6C09"/>
    <w:rsid w:val="00DB7B11"/>
    <w:rsid w:val="00DC01D0"/>
    <w:rsid w:val="00DC0816"/>
    <w:rsid w:val="00DC6C85"/>
    <w:rsid w:val="00DC761E"/>
    <w:rsid w:val="00DD17CB"/>
    <w:rsid w:val="00DD1D74"/>
    <w:rsid w:val="00DD3F4E"/>
    <w:rsid w:val="00DD57AC"/>
    <w:rsid w:val="00DD7120"/>
    <w:rsid w:val="00DE04CB"/>
    <w:rsid w:val="00DE57F2"/>
    <w:rsid w:val="00DF36A7"/>
    <w:rsid w:val="00DF7829"/>
    <w:rsid w:val="00E04EAD"/>
    <w:rsid w:val="00E055EF"/>
    <w:rsid w:val="00E10BA9"/>
    <w:rsid w:val="00E136BF"/>
    <w:rsid w:val="00E14A5D"/>
    <w:rsid w:val="00E16787"/>
    <w:rsid w:val="00E16A6B"/>
    <w:rsid w:val="00E214ED"/>
    <w:rsid w:val="00E22311"/>
    <w:rsid w:val="00E22C48"/>
    <w:rsid w:val="00E25D33"/>
    <w:rsid w:val="00E264D1"/>
    <w:rsid w:val="00E31560"/>
    <w:rsid w:val="00E3158F"/>
    <w:rsid w:val="00E325EF"/>
    <w:rsid w:val="00E32A5C"/>
    <w:rsid w:val="00E400F4"/>
    <w:rsid w:val="00E40554"/>
    <w:rsid w:val="00E443AE"/>
    <w:rsid w:val="00E44473"/>
    <w:rsid w:val="00E50B83"/>
    <w:rsid w:val="00E530F1"/>
    <w:rsid w:val="00E563A4"/>
    <w:rsid w:val="00E57343"/>
    <w:rsid w:val="00E6007B"/>
    <w:rsid w:val="00E62BFA"/>
    <w:rsid w:val="00E62EB5"/>
    <w:rsid w:val="00E632B1"/>
    <w:rsid w:val="00E6400C"/>
    <w:rsid w:val="00E6490D"/>
    <w:rsid w:val="00E65E0D"/>
    <w:rsid w:val="00E679CD"/>
    <w:rsid w:val="00E74CFB"/>
    <w:rsid w:val="00E7573A"/>
    <w:rsid w:val="00E77D5D"/>
    <w:rsid w:val="00E77EB5"/>
    <w:rsid w:val="00E8516B"/>
    <w:rsid w:val="00E8731E"/>
    <w:rsid w:val="00E87466"/>
    <w:rsid w:val="00E90D06"/>
    <w:rsid w:val="00E91BA1"/>
    <w:rsid w:val="00E9227E"/>
    <w:rsid w:val="00E92970"/>
    <w:rsid w:val="00EA4671"/>
    <w:rsid w:val="00EA548A"/>
    <w:rsid w:val="00EA5F52"/>
    <w:rsid w:val="00EB3929"/>
    <w:rsid w:val="00EB4728"/>
    <w:rsid w:val="00EB5AAA"/>
    <w:rsid w:val="00EB6963"/>
    <w:rsid w:val="00EB6BCB"/>
    <w:rsid w:val="00EC213D"/>
    <w:rsid w:val="00EC390F"/>
    <w:rsid w:val="00EC6724"/>
    <w:rsid w:val="00ED04FD"/>
    <w:rsid w:val="00ED167C"/>
    <w:rsid w:val="00ED3830"/>
    <w:rsid w:val="00ED5332"/>
    <w:rsid w:val="00ED5F63"/>
    <w:rsid w:val="00ED6292"/>
    <w:rsid w:val="00ED7099"/>
    <w:rsid w:val="00EE095D"/>
    <w:rsid w:val="00EE1294"/>
    <w:rsid w:val="00EE17D3"/>
    <w:rsid w:val="00EE219C"/>
    <w:rsid w:val="00EE4278"/>
    <w:rsid w:val="00EE6EE5"/>
    <w:rsid w:val="00EF3645"/>
    <w:rsid w:val="00EF58FA"/>
    <w:rsid w:val="00EF77C4"/>
    <w:rsid w:val="00F00F27"/>
    <w:rsid w:val="00F06635"/>
    <w:rsid w:val="00F076E6"/>
    <w:rsid w:val="00F10786"/>
    <w:rsid w:val="00F111E2"/>
    <w:rsid w:val="00F144A6"/>
    <w:rsid w:val="00F22105"/>
    <w:rsid w:val="00F22FA5"/>
    <w:rsid w:val="00F24BC9"/>
    <w:rsid w:val="00F275BC"/>
    <w:rsid w:val="00F30418"/>
    <w:rsid w:val="00F3222E"/>
    <w:rsid w:val="00F33EEF"/>
    <w:rsid w:val="00F34004"/>
    <w:rsid w:val="00F35CDB"/>
    <w:rsid w:val="00F35FF3"/>
    <w:rsid w:val="00F42FD8"/>
    <w:rsid w:val="00F44D0A"/>
    <w:rsid w:val="00F45B85"/>
    <w:rsid w:val="00F51DB2"/>
    <w:rsid w:val="00F56F32"/>
    <w:rsid w:val="00F573B1"/>
    <w:rsid w:val="00F60835"/>
    <w:rsid w:val="00F6110E"/>
    <w:rsid w:val="00F62CDB"/>
    <w:rsid w:val="00F63BBD"/>
    <w:rsid w:val="00F63CD1"/>
    <w:rsid w:val="00F648FB"/>
    <w:rsid w:val="00F65AD4"/>
    <w:rsid w:val="00F66C26"/>
    <w:rsid w:val="00F66E4F"/>
    <w:rsid w:val="00F7196F"/>
    <w:rsid w:val="00F71BC0"/>
    <w:rsid w:val="00F73BF6"/>
    <w:rsid w:val="00F75556"/>
    <w:rsid w:val="00F76787"/>
    <w:rsid w:val="00F76B38"/>
    <w:rsid w:val="00F76EBD"/>
    <w:rsid w:val="00F77B2F"/>
    <w:rsid w:val="00F80084"/>
    <w:rsid w:val="00F805A6"/>
    <w:rsid w:val="00F816DE"/>
    <w:rsid w:val="00F8285E"/>
    <w:rsid w:val="00F82ACF"/>
    <w:rsid w:val="00F84D7A"/>
    <w:rsid w:val="00F85508"/>
    <w:rsid w:val="00F86889"/>
    <w:rsid w:val="00F91567"/>
    <w:rsid w:val="00F93A4B"/>
    <w:rsid w:val="00F9482B"/>
    <w:rsid w:val="00F94DDB"/>
    <w:rsid w:val="00F95339"/>
    <w:rsid w:val="00FA143D"/>
    <w:rsid w:val="00FA1C7B"/>
    <w:rsid w:val="00FA1FD0"/>
    <w:rsid w:val="00FA6095"/>
    <w:rsid w:val="00FB2409"/>
    <w:rsid w:val="00FB2562"/>
    <w:rsid w:val="00FB29C5"/>
    <w:rsid w:val="00FB45F6"/>
    <w:rsid w:val="00FB51D6"/>
    <w:rsid w:val="00FC0B06"/>
    <w:rsid w:val="00FC1FCA"/>
    <w:rsid w:val="00FC315E"/>
    <w:rsid w:val="00FC4629"/>
    <w:rsid w:val="00FC6711"/>
    <w:rsid w:val="00FC6834"/>
    <w:rsid w:val="00FC7DF7"/>
    <w:rsid w:val="00FD1BAD"/>
    <w:rsid w:val="00FE08C2"/>
    <w:rsid w:val="00FE134B"/>
    <w:rsid w:val="00FE1E2E"/>
    <w:rsid w:val="00FE1FF7"/>
    <w:rsid w:val="00FE39D9"/>
    <w:rsid w:val="00FE6B50"/>
    <w:rsid w:val="00FE743E"/>
    <w:rsid w:val="00FF017A"/>
    <w:rsid w:val="00FF5B61"/>
    <w:rsid w:val="00FF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DFA398"/>
  <w15:chartTrackingRefBased/>
  <w15:docId w15:val="{0B5F0704-2B1F-2E40-9599-EBC70C28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157666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57666"/>
    <w:rPr>
      <w:color w:val="0563C1" w:themeColor="hyperlink"/>
      <w:u w:val="single"/>
    </w:rPr>
  </w:style>
  <w:style w:type="paragraph" w:customStyle="1" w:styleId="Default">
    <w:name w:val="Default"/>
    <w:uiPriority w:val="99"/>
    <w:rsid w:val="00157666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table" w:styleId="a4">
    <w:name w:val="Table Grid"/>
    <w:basedOn w:val="a1"/>
    <w:uiPriority w:val="39"/>
    <w:rsid w:val="00157666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a"/>
    <w:rsid w:val="00157666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kern w:val="28"/>
      <w:sz w:val="24"/>
      <w:szCs w:val="24"/>
      <w:lang w:eastAsia="en-US"/>
    </w:rPr>
  </w:style>
  <w:style w:type="paragraph" w:customStyle="1" w:styleId="Paragraph">
    <w:name w:val="Paragraph"/>
    <w:basedOn w:val="a"/>
    <w:rsid w:val="00157666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5246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46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46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4602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56157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56157"/>
    <w:rPr>
      <w:rFonts w:ascii="宋体" w:eastAsia="宋体"/>
      <w:sz w:val="18"/>
      <w:szCs w:val="18"/>
    </w:rPr>
  </w:style>
  <w:style w:type="paragraph" w:styleId="ab">
    <w:name w:val="Revision"/>
    <w:hidden/>
    <w:uiPriority w:val="99"/>
    <w:semiHidden/>
    <w:rsid w:val="001F489C"/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3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2-05-16T03:05:00Z</dcterms:created>
  <dcterms:modified xsi:type="dcterms:W3CDTF">2022-06-14T04:49:00Z</dcterms:modified>
</cp:coreProperties>
</file>